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1301"/>
        <w:gridCol w:w="739"/>
        <w:gridCol w:w="1096"/>
        <w:gridCol w:w="1198"/>
        <w:gridCol w:w="1715"/>
        <w:gridCol w:w="624"/>
        <w:gridCol w:w="573"/>
        <w:gridCol w:w="929"/>
      </w:tblGrid>
      <w:tr w:rsidR="008A6161" w:rsidRPr="008A6161" w:rsidTr="00F562A0">
        <w:trPr>
          <w:trHeight w:val="283"/>
          <w:tblHeader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area and period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categories compared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n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mean1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mean2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p value</w:t>
            </w:r>
          </w:p>
          <w:p w:rsidR="008A6161" w:rsidRPr="008A6161" w:rsidRDefault="008A6161" w:rsidP="008A6161">
            <w:r w:rsidRPr="008A6161">
              <w:rPr>
                <w:b/>
                <w:bCs/>
              </w:rPr>
              <w:t>(Kolmogorov-</w:t>
            </w:r>
            <w:proofErr w:type="gramStart"/>
            <w:r w:rsidRPr="008A6161">
              <w:rPr>
                <w:b/>
                <w:bCs/>
              </w:rPr>
              <w:t>Smirnov )</w:t>
            </w:r>
            <w:proofErr w:type="gramEnd"/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p &lt; 0.05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p &lt; 0.01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effect size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84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6380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5176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5.730x10-5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329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V1 FODR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3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846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6380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5322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3.650x10-41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794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4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846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6380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5105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2.650x10-53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414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5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846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6380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5363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7.166x10-32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217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84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58841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871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5.762x10-2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246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V1 FODR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3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846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58841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983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.364x10-20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734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4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846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58841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672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5.762x10-27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365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5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846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58841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770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4.011x10-23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078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98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6866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925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.579x10-2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027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V2 FODR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3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989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6866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928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2.243x10-31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633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4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989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6866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834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3.397x10-41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840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5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989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6866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887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2.243x10-31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347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989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1290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529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4.479x10-2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870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V2 FODR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3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989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1290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154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2.574x10-68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465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4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989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1290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960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2.828x10-77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887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5</w:t>
            </w:r>
          </w:p>
        </w:tc>
        <w:tc>
          <w:tcPr>
            <w:tcW w:w="73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989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1290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844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2.309x10-88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942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83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9725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495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.293x10-2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163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IT FODR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835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9725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268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2.271x10-39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966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835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9725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186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2.071x10-46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166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835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9725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025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.608x10-70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501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83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8913</w:t>
            </w:r>
          </w:p>
        </w:tc>
        <w:tc>
          <w:tcPr>
            <w:tcW w:w="119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400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3.459x10-2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123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IT FODR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3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835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8913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117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.023x10-42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188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835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8913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2802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.815x10-85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4305</w:t>
            </w:r>
          </w:p>
        </w:tc>
      </w:tr>
      <w:tr w:rsidR="008A6161" w:rsidRPr="008A6161" w:rsidTr="00F562A0">
        <w:tblPrEx>
          <w:shd w:val="clear" w:color="auto" w:fill="auto"/>
        </w:tblPrEx>
        <w:trPr>
          <w:trHeight w:val="283"/>
        </w:trPr>
        <w:tc>
          <w:tcPr>
            <w:tcW w:w="14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13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rPr>
                <w:b/>
                <w:bCs/>
              </w:rPr>
              <w:t>1st vs mix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835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8913</w:t>
            </w:r>
          </w:p>
        </w:tc>
        <w:tc>
          <w:tcPr>
            <w:tcW w:w="119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024</w:t>
            </w:r>
          </w:p>
        </w:tc>
        <w:tc>
          <w:tcPr>
            <w:tcW w:w="17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1.617x10-61</w:t>
            </w:r>
          </w:p>
        </w:tc>
        <w:tc>
          <w:tcPr>
            <w:tcW w:w="62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/>
        </w:tc>
        <w:tc>
          <w:tcPr>
            <w:tcW w:w="57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*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A6161" w:rsidRPr="008A6161" w:rsidRDefault="008A6161" w:rsidP="008A6161">
            <w:r w:rsidRPr="008A6161">
              <w:t>0.3366</w:t>
            </w:r>
          </w:p>
        </w:tc>
      </w:tr>
    </w:tbl>
    <w:p w:rsidR="00C6712B" w:rsidRDefault="008A6161"/>
    <w:sectPr w:rsidR="00C6712B" w:rsidSect="008A6161">
      <w:pgSz w:w="11906" w:h="16838"/>
      <w:pgMar w:top="1440" w:right="1077" w:bottom="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2A7730"/>
    <w:rsid w:val="002C0184"/>
    <w:rsid w:val="00470D3C"/>
    <w:rsid w:val="004F7651"/>
    <w:rsid w:val="00890D92"/>
    <w:rsid w:val="008A6161"/>
    <w:rsid w:val="009E00D4"/>
    <w:rsid w:val="00AB6AF5"/>
    <w:rsid w:val="00C66490"/>
    <w:rsid w:val="00CB36D8"/>
    <w:rsid w:val="00D9728B"/>
    <w:rsid w:val="00F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3:10:00Z</dcterms:created>
  <dcterms:modified xsi:type="dcterms:W3CDTF">2023-06-13T23:10:00Z</dcterms:modified>
</cp:coreProperties>
</file>